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7DE55" w14:textId="77777777" w:rsidR="00FC5045" w:rsidRDefault="00FC5045" w:rsidP="00FC5045">
      <w:pPr>
        <w:ind w:firstLine="0"/>
        <w:rPr>
          <w:b/>
        </w:rPr>
      </w:pPr>
      <w:r>
        <w:rPr>
          <w:b/>
        </w:rPr>
        <w:t xml:space="preserve">Table S12: Summary of all </w:t>
      </w:r>
      <w:r>
        <w:rPr>
          <w:b/>
          <w:i/>
          <w:iCs/>
        </w:rPr>
        <w:t>TCF4</w:t>
      </w:r>
      <w:r>
        <w:rPr>
          <w:b/>
        </w:rPr>
        <w:t xml:space="preserve"> </w:t>
      </w:r>
      <w:proofErr w:type="spellStart"/>
      <w:r>
        <w:rPr>
          <w:b/>
        </w:rPr>
        <w:t>DEXSeq</w:t>
      </w:r>
      <w:proofErr w:type="spellEnd"/>
      <w:r>
        <w:rPr>
          <w:b/>
        </w:rPr>
        <w:t xml:space="preserve"> </w:t>
      </w:r>
      <w:proofErr w:type="gramStart"/>
      <w:r>
        <w:rPr>
          <w:b/>
        </w:rPr>
        <w:t>runs</w:t>
      </w:r>
      <w:proofErr w:type="gramEnd"/>
    </w:p>
    <w:p w14:paraId="57D96D45" w14:textId="77777777" w:rsidR="00FC5045" w:rsidRDefault="00FC5045" w:rsidP="00FC5045">
      <w:pPr>
        <w:ind w:firstLine="0"/>
        <w:rPr>
          <w:b/>
        </w:rPr>
      </w:pPr>
    </w:p>
    <w:tbl>
      <w:tblPr>
        <w:tblW w:w="10632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417"/>
        <w:gridCol w:w="1701"/>
        <w:gridCol w:w="1418"/>
        <w:gridCol w:w="1559"/>
        <w:gridCol w:w="1276"/>
      </w:tblGrid>
      <w:tr w:rsidR="00FC5045" w:rsidRPr="00562844" w14:paraId="1F0EA0FC" w14:textId="77777777" w:rsidTr="001E5FA6">
        <w:trPr>
          <w:trHeight w:val="102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1DCC9" w14:textId="77777777" w:rsidR="00FC5045" w:rsidRPr="00562844" w:rsidRDefault="00FC5045" w:rsidP="001E5FA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FFA5D" w14:textId="77777777" w:rsidR="00FC5045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6284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WC1</w:t>
            </w:r>
          </w:p>
          <w:p w14:paraId="37F4987A" w14:textId="77777777" w:rsidR="00FC5045" w:rsidRPr="00562844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6284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(Exp+ vs </w:t>
            </w:r>
            <w:proofErr w:type="spellStart"/>
            <w:r w:rsidRPr="0056284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tr</w:t>
            </w:r>
            <w:proofErr w:type="spellEnd"/>
            <w:r w:rsidRPr="0056284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) no covariat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A603B" w14:textId="77777777" w:rsidR="00FC5045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6284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WC1</w:t>
            </w:r>
          </w:p>
          <w:p w14:paraId="009A7E18" w14:textId="77777777" w:rsidR="00FC5045" w:rsidRPr="00562844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6284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(Exp+ vs </w:t>
            </w:r>
            <w:proofErr w:type="spellStart"/>
            <w:r w:rsidRPr="0056284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tr</w:t>
            </w:r>
            <w:proofErr w:type="spellEnd"/>
            <w:r w:rsidRPr="0056284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) covariat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41D36" w14:textId="77777777" w:rsidR="00FC5045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6284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WC2</w:t>
            </w:r>
          </w:p>
          <w:p w14:paraId="674166D3" w14:textId="77777777" w:rsidR="00FC5045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56284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xp+ vs Exp-)</w:t>
            </w:r>
          </w:p>
          <w:p w14:paraId="53129986" w14:textId="77777777" w:rsidR="00FC5045" w:rsidRPr="00562844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6284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variat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8809A" w14:textId="77777777" w:rsidR="00FC5045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6284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WC3</w:t>
            </w:r>
          </w:p>
          <w:p w14:paraId="748A3C07" w14:textId="77777777" w:rsidR="00FC5045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6284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56284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tr</w:t>
            </w:r>
            <w:proofErr w:type="spellEnd"/>
            <w:r w:rsidRPr="0056284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vs Exp-)</w:t>
            </w:r>
          </w:p>
          <w:p w14:paraId="762DDF90" w14:textId="77777777" w:rsidR="00FC5045" w:rsidRPr="00562844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6284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variat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67D4A" w14:textId="77777777" w:rsidR="00FC5045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6284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xp+ vs non-Expanded</w:t>
            </w:r>
          </w:p>
          <w:p w14:paraId="1D6161F7" w14:textId="77777777" w:rsidR="00FC5045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6284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56284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tr</w:t>
            </w:r>
            <w:proofErr w:type="spellEnd"/>
            <w:r w:rsidRPr="0056284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+ Exp-)</w:t>
            </w:r>
          </w:p>
          <w:p w14:paraId="3BF811A7" w14:textId="77777777" w:rsidR="00FC5045" w:rsidRPr="00562844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6284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variat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A141A" w14:textId="77777777" w:rsidR="00FC5045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6284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ECD</w:t>
            </w:r>
          </w:p>
          <w:p w14:paraId="0171FA86" w14:textId="77777777" w:rsidR="00FC5045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6284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Exp-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/</w:t>
            </w:r>
            <w:r w:rsidRPr="0056284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Exp+ vs </w:t>
            </w:r>
            <w:proofErr w:type="spellStart"/>
            <w:r w:rsidRPr="0056284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tr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)</w:t>
            </w:r>
          </w:p>
          <w:p w14:paraId="0CA48853" w14:textId="77777777" w:rsidR="00FC5045" w:rsidRPr="00562844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6284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variates</w:t>
            </w:r>
          </w:p>
        </w:tc>
      </w:tr>
      <w:tr w:rsidR="00FC5045" w:rsidRPr="00562844" w14:paraId="68F198DB" w14:textId="77777777" w:rsidTr="001E5FA6">
        <w:trPr>
          <w:trHeight w:val="102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2B7CF" w14:textId="77777777" w:rsidR="00FC5045" w:rsidRPr="00562844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6284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Upregulated exo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22A46" w14:textId="77777777" w:rsidR="00FC5045" w:rsidRPr="00562844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2844">
              <w:rPr>
                <w:rFonts w:eastAsia="Times New Roman"/>
                <w:color w:val="000000"/>
                <w:sz w:val="20"/>
                <w:szCs w:val="20"/>
              </w:rPr>
              <w:t>E108, E109, E1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C85C0" w14:textId="77777777" w:rsidR="00FC5045" w:rsidRPr="00562844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2844">
              <w:rPr>
                <w:rFonts w:eastAsia="Times New Roman"/>
                <w:color w:val="000000"/>
                <w:sz w:val="20"/>
                <w:szCs w:val="20"/>
              </w:rPr>
              <w:t>E108, E1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3EF6D" w14:textId="77777777" w:rsidR="00FC5045" w:rsidRPr="00562844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2844">
              <w:rPr>
                <w:rFonts w:eastAsia="Times New Roman"/>
                <w:color w:val="000000"/>
                <w:sz w:val="20"/>
                <w:szCs w:val="20"/>
              </w:rPr>
              <w:t>E013, E014, E015, E083, E084, E108, E109, E1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51492" w14:textId="77777777" w:rsidR="00FC5045" w:rsidRPr="00562844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62844">
              <w:rPr>
                <w:rFonts w:eastAsia="Times New Roman"/>
                <w:color w:val="000000"/>
                <w:sz w:val="20"/>
                <w:szCs w:val="20"/>
              </w:rPr>
              <w:t>n.s</w:t>
            </w:r>
            <w:proofErr w:type="spellEnd"/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2F510" w14:textId="77777777" w:rsidR="00FC5045" w:rsidRPr="00562844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2844">
              <w:rPr>
                <w:rFonts w:eastAsia="Times New Roman"/>
                <w:color w:val="000000"/>
                <w:sz w:val="20"/>
                <w:szCs w:val="20"/>
              </w:rPr>
              <w:t>E108, E1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0405B" w14:textId="77777777" w:rsidR="00FC5045" w:rsidRPr="00562844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62844">
              <w:rPr>
                <w:rFonts w:eastAsia="Times New Roman"/>
                <w:color w:val="000000"/>
                <w:sz w:val="20"/>
                <w:szCs w:val="20"/>
              </w:rPr>
              <w:t>n.s</w:t>
            </w:r>
            <w:proofErr w:type="spellEnd"/>
            <w:proofErr w:type="gramEnd"/>
          </w:p>
        </w:tc>
      </w:tr>
      <w:tr w:rsidR="00FC5045" w:rsidRPr="00562844" w14:paraId="2B7FB3B0" w14:textId="77777777" w:rsidTr="001E5FA6">
        <w:trPr>
          <w:trHeight w:val="68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1F36F" w14:textId="77777777" w:rsidR="00FC5045" w:rsidRPr="00562844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6284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Upregulated isoform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4B60C" w14:textId="77777777" w:rsidR="00FC5045" w:rsidRPr="00562844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2844">
              <w:rPr>
                <w:rFonts w:eastAsia="Times New Roman"/>
                <w:color w:val="000000"/>
                <w:sz w:val="20"/>
                <w:szCs w:val="20"/>
              </w:rPr>
              <w:t>6 out of 93 isoform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8EA91" w14:textId="77777777" w:rsidR="00FC5045" w:rsidRPr="00562844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2844">
              <w:rPr>
                <w:rFonts w:eastAsia="Times New Roman"/>
                <w:color w:val="000000"/>
                <w:sz w:val="20"/>
                <w:szCs w:val="20"/>
              </w:rPr>
              <w:t>3 out of 93 isoform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B680F" w14:textId="77777777" w:rsidR="00FC5045" w:rsidRPr="00562844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2844">
              <w:rPr>
                <w:rFonts w:eastAsia="Times New Roman"/>
                <w:color w:val="000000"/>
                <w:sz w:val="20"/>
                <w:szCs w:val="20"/>
              </w:rPr>
              <w:t>31 out of 93 isoform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3E7CE" w14:textId="77777777" w:rsidR="00FC5045" w:rsidRPr="00562844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2844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0BA4D" w14:textId="77777777" w:rsidR="00FC5045" w:rsidRPr="00562844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2844">
              <w:rPr>
                <w:rFonts w:eastAsia="Times New Roman"/>
                <w:color w:val="000000"/>
                <w:sz w:val="20"/>
                <w:szCs w:val="20"/>
              </w:rPr>
              <w:t>4 out of 93 isoform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80E76" w14:textId="77777777" w:rsidR="00FC5045" w:rsidRPr="00562844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2844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</w:tr>
      <w:tr w:rsidR="00FC5045" w:rsidRPr="00562844" w14:paraId="34BEA3A6" w14:textId="77777777" w:rsidTr="001E5FA6">
        <w:trPr>
          <w:trHeight w:val="136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D3337" w14:textId="77777777" w:rsidR="00FC5045" w:rsidRPr="00562844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6284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ownregulated exo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29B5F" w14:textId="77777777" w:rsidR="00FC5045" w:rsidRPr="00562844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2844">
              <w:rPr>
                <w:rFonts w:eastAsia="Times New Roman"/>
                <w:color w:val="000000"/>
                <w:sz w:val="20"/>
                <w:szCs w:val="20"/>
              </w:rPr>
              <w:t>E118, E119, E139, E157, E158,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F75E9" w14:textId="77777777" w:rsidR="00FC5045" w:rsidRPr="00562844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62844">
              <w:rPr>
                <w:rFonts w:eastAsia="Times New Roman"/>
                <w:color w:val="000000"/>
                <w:sz w:val="20"/>
                <w:szCs w:val="20"/>
              </w:rPr>
              <w:t>n.s</w:t>
            </w:r>
            <w:proofErr w:type="spellEnd"/>
            <w:r w:rsidRPr="00562844">
              <w:rPr>
                <w:rFonts w:eastAsia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B42C9" w14:textId="77777777" w:rsidR="00FC5045" w:rsidRPr="00562844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2844">
              <w:rPr>
                <w:rFonts w:eastAsia="Times New Roman"/>
                <w:color w:val="000000"/>
                <w:sz w:val="20"/>
                <w:szCs w:val="20"/>
              </w:rPr>
              <w:t>E081, E082, E117, E118, E119, E139, E140, E142, E143, E144, E1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DFC5F" w14:textId="77777777" w:rsidR="00FC5045" w:rsidRPr="00562844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62844">
              <w:rPr>
                <w:rFonts w:eastAsia="Times New Roman"/>
                <w:color w:val="000000"/>
                <w:sz w:val="20"/>
                <w:szCs w:val="20"/>
              </w:rPr>
              <w:t>n.s</w:t>
            </w:r>
            <w:proofErr w:type="spellEnd"/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7C32B" w14:textId="77777777" w:rsidR="00FC5045" w:rsidRPr="00562844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2844">
              <w:rPr>
                <w:rFonts w:eastAsia="Times New Roman"/>
                <w:color w:val="000000"/>
                <w:sz w:val="20"/>
                <w:szCs w:val="20"/>
              </w:rPr>
              <w:t>E119, E157, E1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72FB9" w14:textId="77777777" w:rsidR="00FC5045" w:rsidRPr="00562844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62844">
              <w:rPr>
                <w:rFonts w:eastAsia="Times New Roman"/>
                <w:color w:val="000000"/>
                <w:sz w:val="20"/>
                <w:szCs w:val="20"/>
              </w:rPr>
              <w:t>n.s</w:t>
            </w:r>
            <w:proofErr w:type="spellEnd"/>
            <w:proofErr w:type="gramEnd"/>
          </w:p>
        </w:tc>
      </w:tr>
      <w:tr w:rsidR="00FC5045" w:rsidRPr="00562844" w14:paraId="189A9872" w14:textId="77777777" w:rsidTr="001E5FA6">
        <w:trPr>
          <w:trHeight w:val="68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8F02C" w14:textId="77777777" w:rsidR="00FC5045" w:rsidRPr="00562844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6284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ownregulated isoform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28BCB" w14:textId="77777777" w:rsidR="00FC5045" w:rsidRPr="00562844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2844">
              <w:rPr>
                <w:rFonts w:eastAsia="Times New Roman"/>
                <w:color w:val="000000"/>
                <w:sz w:val="20"/>
                <w:szCs w:val="20"/>
              </w:rPr>
              <w:t>37 out of 93 isoform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9D358" w14:textId="77777777" w:rsidR="00FC5045" w:rsidRPr="00562844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2844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DC6AF" w14:textId="77777777" w:rsidR="00FC5045" w:rsidRPr="00562844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2844">
              <w:rPr>
                <w:rFonts w:eastAsia="Times New Roman"/>
                <w:color w:val="000000"/>
                <w:sz w:val="20"/>
                <w:szCs w:val="20"/>
              </w:rPr>
              <w:t>73 out of 93 isoform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C211C" w14:textId="77777777" w:rsidR="00FC5045" w:rsidRPr="00562844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2844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EFA7A" w14:textId="77777777" w:rsidR="00FC5045" w:rsidRPr="00562844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2844">
              <w:rPr>
                <w:rFonts w:eastAsia="Times New Roman"/>
                <w:color w:val="000000"/>
                <w:sz w:val="20"/>
                <w:szCs w:val="20"/>
              </w:rPr>
              <w:t>63 out of 93 isoform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BE2DB" w14:textId="77777777" w:rsidR="00FC5045" w:rsidRPr="00562844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2844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</w:tr>
      <w:tr w:rsidR="00FC5045" w:rsidRPr="00562844" w14:paraId="2710A5C9" w14:textId="77777777" w:rsidTr="001E5FA6">
        <w:trPr>
          <w:trHeight w:val="34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6F952" w14:textId="77777777" w:rsidR="00FC5045" w:rsidRPr="00562844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6284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ntron reten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7A990" w14:textId="77777777" w:rsidR="00FC5045" w:rsidRPr="00562844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2844">
              <w:rPr>
                <w:rFonts w:eastAsia="Times New Roman"/>
                <w:color w:val="000000"/>
                <w:sz w:val="20"/>
                <w:szCs w:val="20"/>
              </w:rPr>
              <w:t>E173, E1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0CD01" w14:textId="77777777" w:rsidR="00FC5045" w:rsidRPr="00562844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62844">
              <w:rPr>
                <w:rFonts w:eastAsia="Times New Roman"/>
                <w:color w:val="000000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59B71" w14:textId="77777777" w:rsidR="00FC5045" w:rsidRPr="00562844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93677" w14:textId="77777777" w:rsidR="00FC5045" w:rsidRPr="00562844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62844">
              <w:rPr>
                <w:rFonts w:eastAsia="Times New Roman"/>
                <w:color w:val="000000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B22BC" w14:textId="77777777" w:rsidR="00FC5045" w:rsidRPr="00562844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06648" w14:textId="77777777" w:rsidR="00FC5045" w:rsidRPr="00562844" w:rsidRDefault="00FC5045" w:rsidP="001E5FA6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62844">
              <w:rPr>
                <w:rFonts w:eastAsia="Times New Roman"/>
                <w:color w:val="000000"/>
                <w:sz w:val="20"/>
                <w:szCs w:val="20"/>
              </w:rPr>
              <w:t>n.a.</w:t>
            </w:r>
            <w:proofErr w:type="spellEnd"/>
          </w:p>
        </w:tc>
      </w:tr>
    </w:tbl>
    <w:p w14:paraId="44B4CA64" w14:textId="77777777" w:rsidR="00FC5045" w:rsidRDefault="00FC5045" w:rsidP="00FC5045">
      <w:pPr>
        <w:spacing w:line="240" w:lineRule="auto"/>
        <w:ind w:firstLine="0"/>
        <w:rPr>
          <w:b/>
        </w:rPr>
      </w:pPr>
    </w:p>
    <w:p w14:paraId="51288BCC" w14:textId="77777777" w:rsidR="00103047" w:rsidRDefault="00103047"/>
    <w:sectPr w:rsidR="00103047" w:rsidSect="00353E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045"/>
    <w:rsid w:val="00103047"/>
    <w:rsid w:val="00353E27"/>
    <w:rsid w:val="0067296A"/>
    <w:rsid w:val="00797B37"/>
    <w:rsid w:val="00A32D8C"/>
    <w:rsid w:val="00EB35A4"/>
    <w:rsid w:val="00FC5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8CA59A"/>
  <w15:chartTrackingRefBased/>
  <w15:docId w15:val="{6CEB5438-4A08-F24D-B947-A67A4E1A9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045"/>
    <w:pPr>
      <w:spacing w:line="276" w:lineRule="auto"/>
      <w:ind w:firstLine="720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5045"/>
    <w:pPr>
      <w:keepNext/>
      <w:keepLines/>
      <w:spacing w:before="360" w:after="80" w:line="240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5045"/>
    <w:pPr>
      <w:keepNext/>
      <w:keepLines/>
      <w:spacing w:before="160" w:after="80" w:line="240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5045"/>
    <w:pPr>
      <w:keepNext/>
      <w:keepLines/>
      <w:spacing w:before="160" w:after="80" w:line="240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5045"/>
    <w:pPr>
      <w:keepNext/>
      <w:keepLines/>
      <w:spacing w:before="80" w:after="40" w:line="240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5045"/>
    <w:pPr>
      <w:keepNext/>
      <w:keepLines/>
      <w:spacing w:before="80" w:after="40" w:line="240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5045"/>
    <w:pPr>
      <w:keepNext/>
      <w:keepLines/>
      <w:spacing w:before="40" w:line="240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5045"/>
    <w:pPr>
      <w:keepNext/>
      <w:keepLines/>
      <w:spacing w:before="40" w:line="240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5045"/>
    <w:pPr>
      <w:keepNext/>
      <w:keepLines/>
      <w:spacing w:line="240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5045"/>
    <w:pPr>
      <w:keepNext/>
      <w:keepLines/>
      <w:spacing w:line="240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0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50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50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50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50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50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50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50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50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5045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50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5045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50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5045"/>
    <w:pPr>
      <w:spacing w:before="160" w:after="160" w:line="240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50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5045"/>
    <w:pPr>
      <w:spacing w:line="240" w:lineRule="auto"/>
      <w:ind w:left="720" w:firstLine="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50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50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50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504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ar Bhattacharyya</dc:creator>
  <cp:keywords/>
  <dc:description/>
  <cp:lastModifiedBy>Nihar Bhattacharyya</cp:lastModifiedBy>
  <cp:revision>1</cp:revision>
  <dcterms:created xsi:type="dcterms:W3CDTF">2024-04-09T11:30:00Z</dcterms:created>
  <dcterms:modified xsi:type="dcterms:W3CDTF">2024-04-09T11:30:00Z</dcterms:modified>
</cp:coreProperties>
</file>